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C116" w14:textId="77777777" w:rsidR="00407639" w:rsidRDefault="00407639" w:rsidP="00407639">
      <w:pPr>
        <w:spacing w:after="160" w:line="480" w:lineRule="auto"/>
        <w:jc w:val="both"/>
        <w:rPr>
          <w:b/>
          <w:bCs/>
          <w:sz w:val="22"/>
          <w:szCs w:val="22"/>
        </w:rPr>
      </w:pPr>
      <w:r w:rsidRPr="00C92B11">
        <w:rPr>
          <w:b/>
          <w:bCs/>
          <w:sz w:val="22"/>
          <w:szCs w:val="22"/>
        </w:rPr>
        <w:t xml:space="preserve">Additional file </w:t>
      </w:r>
      <w:r>
        <w:rPr>
          <w:b/>
          <w:bCs/>
          <w:sz w:val="22"/>
          <w:szCs w:val="22"/>
        </w:rPr>
        <w:t>5</w:t>
      </w:r>
    </w:p>
    <w:p w14:paraId="211B43A8" w14:textId="06A3D5D8" w:rsidR="00407639" w:rsidRPr="00786243" w:rsidRDefault="00407639" w:rsidP="007B620D">
      <w:pPr>
        <w:spacing w:after="160" w:line="480" w:lineRule="auto"/>
        <w:jc w:val="both"/>
        <w:rPr>
          <w:b/>
          <w:sz w:val="22"/>
          <w:szCs w:val="22"/>
        </w:rPr>
      </w:pPr>
      <w:r w:rsidRPr="00786243">
        <w:rPr>
          <w:b/>
          <w:sz w:val="22"/>
          <w:szCs w:val="22"/>
        </w:rPr>
        <w:t xml:space="preserve">Supplementary Table S5. </w:t>
      </w:r>
      <w:r w:rsidR="007B620D" w:rsidRPr="00786243">
        <w:rPr>
          <w:b/>
          <w:sz w:val="22"/>
          <w:szCs w:val="22"/>
        </w:rPr>
        <w:t xml:space="preserve">Baseline characteristics of </w:t>
      </w:r>
      <w:r w:rsidR="007B620D">
        <w:rPr>
          <w:b/>
          <w:sz w:val="22"/>
          <w:szCs w:val="22"/>
        </w:rPr>
        <w:t>the</w:t>
      </w:r>
      <w:r w:rsidR="007B620D" w:rsidRPr="00786243">
        <w:rPr>
          <w:b/>
          <w:sz w:val="22"/>
          <w:szCs w:val="22"/>
        </w:rPr>
        <w:t xml:space="preserve"> employees by indicators of atypical working hours </w:t>
      </w:r>
      <w:r w:rsidR="007B620D">
        <w:rPr>
          <w:b/>
          <w:sz w:val="22"/>
          <w:szCs w:val="22"/>
        </w:rPr>
        <w:t xml:space="preserve">in men </w:t>
      </w:r>
      <w:r w:rsidR="007B620D" w:rsidRPr="00786243">
        <w:rPr>
          <w:b/>
          <w:sz w:val="22"/>
          <w:szCs w:val="22"/>
        </w:rPr>
        <w:t>between 2012-201</w:t>
      </w:r>
      <w:r w:rsidR="007B620D">
        <w:rPr>
          <w:b/>
          <w:sz w:val="22"/>
          <w:szCs w:val="22"/>
        </w:rPr>
        <w:t>6.</w:t>
      </w:r>
    </w:p>
    <w:tbl>
      <w:tblPr>
        <w:tblW w:w="112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24"/>
        <w:gridCol w:w="1265"/>
        <w:gridCol w:w="1266"/>
        <w:gridCol w:w="1266"/>
        <w:gridCol w:w="1266"/>
        <w:gridCol w:w="1266"/>
        <w:gridCol w:w="1266"/>
        <w:gridCol w:w="1265"/>
      </w:tblGrid>
      <w:tr w:rsidR="00820B05" w:rsidRPr="00786243" w14:paraId="0BB6E6A7" w14:textId="77777777" w:rsidTr="00F061F2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55A1" w14:textId="77777777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D3E9" w14:textId="30BA7C92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 w:rsidRPr="00327A6E">
              <w:rPr>
                <w:color w:val="000000"/>
                <w:sz w:val="22"/>
                <w:szCs w:val="22"/>
              </w:rPr>
              <w:t>Do you have (or have you had) work and travel times requiring you not to sleep at 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DC263FD" w14:textId="0F99775B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 w:rsidRPr="00A85F23">
              <w:rPr>
                <w:color w:val="000000"/>
                <w:sz w:val="22"/>
                <w:szCs w:val="22"/>
              </w:rPr>
              <w:t>Do you have (or have you had) work and travel times requiring you to go to bed after mid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82D2A7" w14:textId="34D263C8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>Do you have (or have you had) more than one in two Sundays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D82052" w14:textId="7F46119D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 xml:space="preserve">Do you have (or have you had) more than one in two </w:t>
            </w:r>
            <w:r>
              <w:rPr>
                <w:color w:val="000000"/>
                <w:sz w:val="22"/>
                <w:szCs w:val="22"/>
              </w:rPr>
              <w:t>Saturdays</w:t>
            </w:r>
            <w:r w:rsidRPr="00B44E8D">
              <w:rPr>
                <w:color w:val="000000"/>
                <w:sz w:val="22"/>
                <w:szCs w:val="22"/>
              </w:rPr>
              <w:t xml:space="preserve">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5CA07C" w14:textId="3B2357D7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hour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day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5A5D1" w14:textId="16E8D5EE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day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week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370490" w14:textId="77A0A359" w:rsidR="00820B05" w:rsidRPr="00786243" w:rsidRDefault="00820B05" w:rsidP="00820B05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fixed hours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</w:tr>
      <w:tr w:rsidR="00407639" w:rsidRPr="00786243" w14:paraId="4806C142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3C16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B9E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3,462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75EA87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5,42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B332AE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4,704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AC1DF2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9,087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05938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6,72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84D05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8,27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AFA983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14,988</w:t>
            </w:r>
          </w:p>
        </w:tc>
      </w:tr>
      <w:tr w:rsidR="00407639" w:rsidRPr="00786243" w14:paraId="636B11AB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36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Mean (SD) age, years 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E6B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4.7(10.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4D396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3.3(10.9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9FD101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4.0(11.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21C9C2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4.5(11.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4612B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7(11.0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9408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8(11.2)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0D9A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8(11.1)</w:t>
            </w:r>
          </w:p>
        </w:tc>
      </w:tr>
      <w:tr w:rsidR="00407639" w:rsidRPr="00786243" w14:paraId="521902E4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AED4" w14:textId="77777777" w:rsidR="00407639" w:rsidRPr="00786243" w:rsidRDefault="00407639" w:rsidP="00574999">
            <w:pPr>
              <w:suppressLineNumbers/>
              <w:rPr>
                <w:bCs/>
                <w:i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CF75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B08B" w14:textId="77777777" w:rsidR="00407639" w:rsidRPr="00786243" w:rsidRDefault="00407639" w:rsidP="00574999">
            <w:pPr>
              <w:suppressLineNumbers/>
              <w:rPr>
                <w:b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8493D9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0.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28AD06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8273B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A6E5" w14:textId="77777777" w:rsidR="00407639" w:rsidRPr="00786243" w:rsidRDefault="00407639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11873A2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407639" w:rsidRPr="00786243" w14:paraId="3CEA5A3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B42E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Occupational grade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09E6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519772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2BB08D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20FDA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767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613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EDA6F3E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407639" w:rsidRPr="00786243" w14:paraId="12C91F1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CEC5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066E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B3598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5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7EEA1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CE717A6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041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F9B9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44128D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3</w:t>
            </w:r>
          </w:p>
        </w:tc>
      </w:tr>
      <w:tr w:rsidR="00407639" w:rsidRPr="00786243" w14:paraId="531588A5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A4C6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1D9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8C05A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C151F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729EC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835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5D09E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010E45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3</w:t>
            </w:r>
          </w:p>
        </w:tc>
      </w:tr>
      <w:tr w:rsidR="00407639" w:rsidRPr="00786243" w14:paraId="0C8E5D00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914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7DF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6D00FE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CBDEF2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0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E34DF7B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3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2502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A7D3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CC92B4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1.4</w:t>
            </w:r>
          </w:p>
        </w:tc>
      </w:tr>
      <w:tr w:rsidR="00407639" w:rsidRPr="00786243" w14:paraId="497F9C2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756F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F22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E978F0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D186EC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31EF9D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C238BE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7C1A4" w14:textId="77777777" w:rsidR="00407639" w:rsidRPr="00786243" w:rsidRDefault="00407639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D9C8AA5" w14:textId="77777777" w:rsidR="00407639" w:rsidRPr="00786243" w:rsidRDefault="00407639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407639" w:rsidRPr="00786243" w14:paraId="2B5DBB34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78F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Educational level using the 2011 ISCED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784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94E329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DB76C9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F68BD28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93F5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CB1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729D85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407639" w:rsidRPr="00786243" w14:paraId="31AC72FE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90CF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0 to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23A6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C5F77F6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89FE59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9EF57F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DBC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21F7B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14EA8B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3</w:t>
            </w:r>
          </w:p>
        </w:tc>
      </w:tr>
      <w:tr w:rsidR="00407639" w:rsidRPr="00786243" w14:paraId="21F01BA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3850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3E2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BAB8B3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084CF0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6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C7C877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299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55C6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C86C5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1</w:t>
            </w:r>
          </w:p>
        </w:tc>
      </w:tr>
      <w:tr w:rsidR="00407639" w:rsidRPr="00786243" w14:paraId="1E7E7B5F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4A76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3 to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547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E7B9D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2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CD11C7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6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3DACE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4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62F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3EB3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203FFE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7.3</w:t>
            </w:r>
          </w:p>
        </w:tc>
      </w:tr>
      <w:tr w:rsidR="00407639" w:rsidRPr="00786243" w14:paraId="09CF507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59D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5 to 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3A8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08D157F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8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7E9BC8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2AF7AF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8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DEF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CD9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B8649F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3</w:t>
            </w:r>
          </w:p>
        </w:tc>
      </w:tr>
      <w:tr w:rsidR="00407639" w:rsidRPr="00786243" w14:paraId="77882311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5C8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lastRenderedPageBreak/>
              <w:t>Levels 7 to 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A77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2532CF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9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01AF9FB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5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F4D04C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7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E3B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400B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9009CB3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6.0</w:t>
            </w:r>
          </w:p>
        </w:tc>
      </w:tr>
      <w:tr w:rsidR="00407639" w:rsidRPr="00786243" w14:paraId="540DCB7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2B2D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3BA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35765A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0A2300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ED9BB4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7B2706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FAD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867755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407639" w:rsidRPr="00786243" w14:paraId="4E41520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A944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Household income in euros per month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540B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C208A1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D1F223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4306E7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8BC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A620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BCF6423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407639" w:rsidRPr="00786243" w14:paraId="592DE5B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C30A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&lt;210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3112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C66299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3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4C14001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C13797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4B6F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0C84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7B0154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1</w:t>
            </w:r>
          </w:p>
        </w:tc>
      </w:tr>
      <w:tr w:rsidR="00407639" w:rsidRPr="00786243" w14:paraId="68A1689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86E7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00-2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3B9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8FCF83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7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618CA61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9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18B364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007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96F8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C884F5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2.8</w:t>
            </w:r>
          </w:p>
        </w:tc>
      </w:tr>
      <w:tr w:rsidR="00407639" w:rsidRPr="00786243" w14:paraId="4C7469EB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74E6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00-4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61B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C37760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CC780EF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CAA093E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871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9131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9FF267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4</w:t>
            </w:r>
          </w:p>
        </w:tc>
      </w:tr>
      <w:tr w:rsidR="00407639" w:rsidRPr="00786243" w14:paraId="3FBA6DE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0346A" w14:textId="77777777" w:rsidR="00407639" w:rsidRPr="00786243" w:rsidRDefault="00407639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&gt;420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78A6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5450DE6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532F5DD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1.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7F0EF9CC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2.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7C91F12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C8018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772ACAFE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7</w:t>
            </w:r>
          </w:p>
        </w:tc>
      </w:tr>
      <w:tr w:rsidR="00407639" w:rsidRPr="00786243" w14:paraId="0C623D27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72C0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10514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42C7F8B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A25E8F1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B66192D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6E0B2F5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3E3228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3E16D125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407639" w:rsidRPr="00786243" w14:paraId="2E69BA42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A4D" w14:textId="77777777" w:rsidR="00407639" w:rsidRPr="00786243" w:rsidRDefault="00407639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sz w:val="22"/>
                <w:szCs w:val="22"/>
              </w:rPr>
              <w:t xml:space="preserve">Depression*, </w:t>
            </w:r>
            <w:r w:rsidRPr="00786243"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AA3C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A8BDD3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1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873593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1F0DDC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0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9960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B372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0.9</w:t>
            </w:r>
          </w:p>
          <w:p w14:paraId="3A93DF67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5EE34BA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407639" w:rsidRPr="00786243" w14:paraId="0A84DFC3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B4507" w14:textId="77777777" w:rsidR="00407639" w:rsidRPr="00786243" w:rsidRDefault="00407639" w:rsidP="00574999">
            <w:pPr>
              <w:suppressLineNumbers/>
              <w:rPr>
                <w:bCs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3E939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6F4B7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6F57C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46A30" w14:textId="77777777" w:rsidR="00407639" w:rsidRPr="00786243" w:rsidRDefault="00407639" w:rsidP="00574999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AB2F8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08D91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B35D" w14:textId="77777777" w:rsidR="00407639" w:rsidRPr="00786243" w:rsidRDefault="00407639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34</w:t>
            </w:r>
          </w:p>
        </w:tc>
      </w:tr>
    </w:tbl>
    <w:p w14:paraId="268901AD" w14:textId="77777777" w:rsidR="00407639" w:rsidRPr="00786243" w:rsidRDefault="00407639" w:rsidP="00407639">
      <w:pPr>
        <w:suppressLineNumbers/>
        <w:rPr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*Depression was assessed at baseline using the presence of a treated depression.</w:t>
      </w:r>
    </w:p>
    <w:p w14:paraId="71120869" w14:textId="77777777" w:rsidR="00407639" w:rsidRPr="00786243" w:rsidRDefault="00407639" w:rsidP="00407639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ISCED: International Standard Classification of Education.</w:t>
      </w:r>
    </w:p>
    <w:p w14:paraId="5BD997AF" w14:textId="77777777" w:rsidR="00407639" w:rsidRPr="00786243" w:rsidRDefault="00407639" w:rsidP="00407639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Independent t-tests and Chi-square tests were computed for continuous and categorical variables, respectively.</w:t>
      </w:r>
    </w:p>
    <w:p w14:paraId="459CF203" w14:textId="77777777" w:rsidR="00407639" w:rsidRPr="00786243" w:rsidRDefault="00407639" w:rsidP="00407639">
      <w:pPr>
        <w:rPr>
          <w:sz w:val="22"/>
          <w:szCs w:val="22"/>
        </w:rPr>
      </w:pPr>
    </w:p>
    <w:p w14:paraId="398EC724" w14:textId="77777777" w:rsidR="002630E0" w:rsidRDefault="002630E0"/>
    <w:sectPr w:rsidR="002630E0" w:rsidSect="004076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39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A1D"/>
    <w:rsid w:val="003E65A9"/>
    <w:rsid w:val="003E7323"/>
    <w:rsid w:val="003F3611"/>
    <w:rsid w:val="003F3EB5"/>
    <w:rsid w:val="003F74E8"/>
    <w:rsid w:val="00407639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4607"/>
    <w:rsid w:val="006851F5"/>
    <w:rsid w:val="006864CB"/>
    <w:rsid w:val="0068758C"/>
    <w:rsid w:val="00691C2A"/>
    <w:rsid w:val="006942A4"/>
    <w:rsid w:val="006A130A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B620D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0B05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70C4"/>
    <w:rsid w:val="009C51B4"/>
    <w:rsid w:val="009C68A7"/>
    <w:rsid w:val="009D07AD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A51B8"/>
    <w:rsid w:val="00AB0973"/>
    <w:rsid w:val="00AC1849"/>
    <w:rsid w:val="00AC2F1D"/>
    <w:rsid w:val="00AC6481"/>
    <w:rsid w:val="00AC7DFA"/>
    <w:rsid w:val="00AE0B2B"/>
    <w:rsid w:val="00AE67A4"/>
    <w:rsid w:val="00AE702E"/>
    <w:rsid w:val="00AF2BC1"/>
    <w:rsid w:val="00AF63C7"/>
    <w:rsid w:val="00B06570"/>
    <w:rsid w:val="00B072B3"/>
    <w:rsid w:val="00B102F5"/>
    <w:rsid w:val="00B115AA"/>
    <w:rsid w:val="00B207D0"/>
    <w:rsid w:val="00B211FA"/>
    <w:rsid w:val="00B21B73"/>
    <w:rsid w:val="00B24C62"/>
    <w:rsid w:val="00B44915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6532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F0B"/>
    <w:rsid w:val="00ED6C6D"/>
    <w:rsid w:val="00ED714E"/>
    <w:rsid w:val="00ED789B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D0289"/>
    <w:rsid w:val="00FD3357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1B644A"/>
  <w15:chartTrackingRefBased/>
  <w15:docId w15:val="{66FCDA08-C0BF-C844-AA95-7E8AB645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63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6</cp:revision>
  <dcterms:created xsi:type="dcterms:W3CDTF">2022-04-12T15:54:00Z</dcterms:created>
  <dcterms:modified xsi:type="dcterms:W3CDTF">2022-04-12T21:54:00Z</dcterms:modified>
</cp:coreProperties>
</file>